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4A3C" w:rsidRPr="00DE10BD" w:rsidRDefault="00DE10BD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line Resource</w:t>
      </w:r>
      <w:r w:rsidRPr="00C4056A">
        <w:rPr>
          <w:rFonts w:ascii="Times New Roman" w:hAnsi="Times New Roman" w:cs="Times New Roman"/>
          <w:sz w:val="24"/>
          <w:szCs w:val="24"/>
          <w:lang w:val="en-US"/>
        </w:rPr>
        <w:t xml:space="preserve"> 3. Content of ARs in different plant material</w:t>
      </w:r>
      <w:bookmarkStart w:id="0" w:name="_GoBack"/>
      <w:bookmarkEnd w:id="0"/>
    </w:p>
    <w:tbl>
      <w:tblPr>
        <w:tblW w:w="142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DE10BD" w:rsidRPr="00AC40A8" w:rsidTr="0001304D">
        <w:trPr>
          <w:trHeight w:val="288"/>
        </w:trPr>
        <w:tc>
          <w:tcPr>
            <w:tcW w:w="2680" w:type="dxa"/>
            <w:vMerge w:val="restart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AR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ype</w:t>
            </w:r>
            <w:proofErr w:type="spellEnd"/>
          </w:p>
        </w:tc>
        <w:tc>
          <w:tcPr>
            <w:tcW w:w="11600" w:type="dxa"/>
            <w:gridSpan w:val="10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Average amount of ARs [µg/g DW]</w:t>
            </w:r>
          </w:p>
        </w:tc>
      </w:tr>
      <w:tr w:rsidR="00DE10BD" w:rsidRPr="00C4056A" w:rsidTr="0001304D">
        <w:trPr>
          <w:trHeight w:val="1419"/>
        </w:trPr>
        <w:tc>
          <w:tcPr>
            <w:tcW w:w="2680" w:type="dxa"/>
            <w:vMerge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A1 /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Dańkowskie Złote</w:t>
            </w: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dry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eeds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C1 / </w:t>
            </w:r>
            <w:r w:rsidRPr="00C405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l-PL"/>
              </w:rPr>
              <w:t>S. strictum</w:t>
            </w: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dry seed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D1 / F1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Daniello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dry seed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A2 /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Dańkowski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Złote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2-day germinated seeds 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B3 / L318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eaf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2 / S. strictum 2-day germinated seed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D2 / F1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Daniello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2-day germinated seed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A3 /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Dańkowskie Złote</w:t>
            </w: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eaf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C3 / </w:t>
            </w:r>
            <w:r w:rsidRPr="00C405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 xml:space="preserve">S.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strictum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eaf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D3 / F1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Daniello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eaf</w:t>
            </w:r>
            <w:proofErr w:type="spellEnd"/>
          </w:p>
        </w:tc>
      </w:tr>
      <w:tr w:rsidR="00DE10BD" w:rsidRPr="00C4056A" w:rsidTr="0001304D">
        <w:trPr>
          <w:trHeight w:val="501"/>
        </w:trPr>
        <w:tc>
          <w:tcPr>
            <w:tcW w:w="268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-pentadecylresorcinol (C15: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,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,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,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,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,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5,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4,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</w:tr>
      <w:tr w:rsidR="00DE10BD" w:rsidRPr="00C4056A" w:rsidTr="0001304D">
        <w:trPr>
          <w:trHeight w:val="501"/>
        </w:trPr>
        <w:tc>
          <w:tcPr>
            <w:tcW w:w="268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-nonadecadienylresorcinol (C19:2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,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4,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,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,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,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5,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4,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</w:tr>
      <w:tr w:rsidR="00DE10BD" w:rsidRPr="00C4056A" w:rsidTr="0001304D">
        <w:trPr>
          <w:trHeight w:val="501"/>
        </w:trPr>
        <w:tc>
          <w:tcPr>
            <w:tcW w:w="268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-heptadecylresorcinol (C17: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8,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26,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49,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8,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4,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73,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75,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,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,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,9</w:t>
            </w:r>
          </w:p>
        </w:tc>
      </w:tr>
      <w:tr w:rsidR="00DE10BD" w:rsidRPr="00C4056A" w:rsidTr="0001304D">
        <w:trPr>
          <w:trHeight w:val="501"/>
        </w:trPr>
        <w:tc>
          <w:tcPr>
            <w:tcW w:w="268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-nonadecenylresorcinol (C19:1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8,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28,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1,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5,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7,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40,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2,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</w:tr>
      <w:tr w:rsidR="00DE10BD" w:rsidRPr="00C4056A" w:rsidTr="0001304D">
        <w:trPr>
          <w:trHeight w:val="501"/>
        </w:trPr>
        <w:tc>
          <w:tcPr>
            <w:tcW w:w="268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-heneicosadienylresorcinol (C21:2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2,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6,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6,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9,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4,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9,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6,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</w:tr>
      <w:tr w:rsidR="00DE10BD" w:rsidRPr="00C4056A" w:rsidTr="0001304D">
        <w:trPr>
          <w:trHeight w:val="501"/>
        </w:trPr>
        <w:tc>
          <w:tcPr>
            <w:tcW w:w="268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-nonadecylresorcinol (C19: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58,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94,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4,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54,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5,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68,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2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3,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6,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9,9</w:t>
            </w:r>
          </w:p>
        </w:tc>
      </w:tr>
      <w:tr w:rsidR="00DE10BD" w:rsidRPr="00C4056A" w:rsidTr="0001304D">
        <w:trPr>
          <w:trHeight w:val="501"/>
        </w:trPr>
        <w:tc>
          <w:tcPr>
            <w:tcW w:w="268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-heneicosenylresorcinol (C21:1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0,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8,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4,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9,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1,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1,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</w:tr>
      <w:tr w:rsidR="00DE10BD" w:rsidRPr="00C4056A" w:rsidTr="0001304D">
        <w:trPr>
          <w:trHeight w:val="501"/>
        </w:trPr>
        <w:tc>
          <w:tcPr>
            <w:tcW w:w="268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-heneicosylresorcinol (C21: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8,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5,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99,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1,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8,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81,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3,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5,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1,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6,3</w:t>
            </w:r>
          </w:p>
        </w:tc>
      </w:tr>
      <w:tr w:rsidR="00DE10BD" w:rsidRPr="00C4056A" w:rsidTr="0001304D">
        <w:trPr>
          <w:trHeight w:val="501"/>
        </w:trPr>
        <w:tc>
          <w:tcPr>
            <w:tcW w:w="268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-tricosylresorcinol (C23: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4,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0,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3,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1,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7,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5,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,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1,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,3</w:t>
            </w:r>
          </w:p>
        </w:tc>
      </w:tr>
      <w:tr w:rsidR="00DE10BD" w:rsidRPr="00C4056A" w:rsidTr="0001304D">
        <w:trPr>
          <w:trHeight w:val="501"/>
        </w:trPr>
        <w:tc>
          <w:tcPr>
            <w:tcW w:w="268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-pentacosylresorcinol (C25:0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6,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6,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,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5,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,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,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9,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</w:tr>
      <w:tr w:rsidR="00DE10BD" w:rsidRPr="00C4056A" w:rsidTr="0001304D">
        <w:trPr>
          <w:trHeight w:val="501"/>
        </w:trPr>
        <w:tc>
          <w:tcPr>
            <w:tcW w:w="268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otal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ontent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35,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997,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3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00,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19,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541,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36,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6,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3,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E10BD" w:rsidRPr="00C4056A" w:rsidRDefault="00DE10BD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9,4</w:t>
            </w:r>
          </w:p>
        </w:tc>
      </w:tr>
    </w:tbl>
    <w:p w:rsidR="00DE10BD" w:rsidRDefault="00DE10BD"/>
    <w:sectPr w:rsidR="00DE10BD" w:rsidSect="00DE10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0BD"/>
    <w:rsid w:val="00324A3C"/>
    <w:rsid w:val="00DE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314C9"/>
  <w15:chartTrackingRefBased/>
  <w15:docId w15:val="{BAB8437C-576A-4885-887D-FBEACE7A5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DE10BD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s</dc:creator>
  <cp:keywords/>
  <dc:description/>
  <cp:lastModifiedBy>karas</cp:lastModifiedBy>
  <cp:revision>1</cp:revision>
  <dcterms:created xsi:type="dcterms:W3CDTF">2023-06-07T23:19:00Z</dcterms:created>
  <dcterms:modified xsi:type="dcterms:W3CDTF">2023-06-07T23:21:00Z</dcterms:modified>
</cp:coreProperties>
</file>